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6903E" w14:textId="7B2A9F4C" w:rsidR="00F665E3" w:rsidRPr="000B69BB" w:rsidRDefault="00F665E3" w:rsidP="00F665E3">
      <w:r w:rsidRPr="000B69BB">
        <w:t xml:space="preserve">Supplementary </w:t>
      </w:r>
      <w:r w:rsidR="00B5287B">
        <w:t>Material</w:t>
      </w:r>
      <w:r w:rsidRPr="000B69BB">
        <w:t xml:space="preserve"> 4. Comparison of proof method in TCDD-related injury Cases between trial of appeal and trial at the Supreme Cour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7"/>
        <w:gridCol w:w="3459"/>
        <w:gridCol w:w="4034"/>
      </w:tblGrid>
      <w:tr w:rsidR="00F665E3" w:rsidRPr="00502711" w14:paraId="2D8DAC8B" w14:textId="77777777" w:rsidTr="00315B65">
        <w:trPr>
          <w:trHeight w:val="426"/>
        </w:trPr>
        <w:tc>
          <w:tcPr>
            <w:tcW w:w="15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86588" w14:textId="77777777" w:rsidR="00F665E3" w:rsidRPr="006E1FBB" w:rsidRDefault="00F665E3" w:rsidP="00315B65">
            <w:pPr>
              <w:jc w:val="left"/>
            </w:pPr>
            <w:r w:rsidRPr="006E1FBB">
              <w:t>Goal of demonstration</w:t>
            </w:r>
          </w:p>
        </w:tc>
        <w:tc>
          <w:tcPr>
            <w:tcW w:w="749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BBF10" w14:textId="77777777" w:rsidR="00F665E3" w:rsidRPr="006E1FBB" w:rsidRDefault="00F665E3" w:rsidP="00315B65">
            <w:r w:rsidRPr="006E1FBB">
              <w:t>Method of demonstration</w:t>
            </w:r>
          </w:p>
        </w:tc>
      </w:tr>
      <w:tr w:rsidR="00F665E3" w:rsidRPr="00502711" w14:paraId="015245C6" w14:textId="77777777" w:rsidTr="00315B65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212CBC" w14:textId="77777777" w:rsidR="00F665E3" w:rsidRPr="006E1FBB" w:rsidRDefault="00F665E3" w:rsidP="00315B65"/>
        </w:tc>
        <w:tc>
          <w:tcPr>
            <w:tcW w:w="3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DF2C7" w14:textId="77777777" w:rsidR="00F665E3" w:rsidRPr="006E1FBB" w:rsidRDefault="00F665E3" w:rsidP="00315B65">
            <w:r w:rsidRPr="006E1FBB">
              <w:rPr>
                <w:rFonts w:hint="eastAsia"/>
              </w:rPr>
              <w:t>T</w:t>
            </w:r>
            <w:r w:rsidRPr="006E1FBB">
              <w:t>he Appeal Court</w:t>
            </w:r>
          </w:p>
        </w:tc>
        <w:tc>
          <w:tcPr>
            <w:tcW w:w="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784E6" w14:textId="77777777" w:rsidR="00F665E3" w:rsidRPr="00502711" w:rsidRDefault="00F665E3" w:rsidP="00315B65">
            <w:r>
              <w:rPr>
                <w:rFonts w:hint="eastAsia"/>
              </w:rPr>
              <w:t>T</w:t>
            </w:r>
            <w:r>
              <w:t>he Supreme Court</w:t>
            </w:r>
          </w:p>
        </w:tc>
      </w:tr>
      <w:tr w:rsidR="00F665E3" w:rsidRPr="00502711" w14:paraId="0EBA8EE8" w14:textId="77777777" w:rsidTr="00315B65">
        <w:trPr>
          <w:trHeight w:val="833"/>
        </w:trPr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B64B7" w14:textId="77777777" w:rsidR="00F665E3" w:rsidRPr="00502711" w:rsidRDefault="00F665E3" w:rsidP="00315B65">
            <w:r>
              <w:rPr>
                <w:rFonts w:hint="eastAsia"/>
              </w:rPr>
              <w:t>G</w:t>
            </w:r>
            <w:r>
              <w:t>eneral Causation</w:t>
            </w:r>
          </w:p>
        </w:tc>
        <w:tc>
          <w:tcPr>
            <w:tcW w:w="3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63ABA2" w14:textId="77777777" w:rsidR="00F665E3" w:rsidRPr="00502711" w:rsidRDefault="00F665E3" w:rsidP="00315B65">
            <w:pPr>
              <w:jc w:val="center"/>
            </w:pPr>
            <w:r>
              <w:rPr>
                <w:b/>
                <w:bCs/>
              </w:rPr>
              <w:t>Epidemiological causation</w:t>
            </w:r>
          </w:p>
          <w:p w14:paraId="21BC1B0E" w14:textId="77777777" w:rsidR="00F665E3" w:rsidRPr="00502711" w:rsidRDefault="00F665E3" w:rsidP="00315B65">
            <w:pPr>
              <w:jc w:val="center"/>
            </w:pPr>
            <w:r w:rsidRPr="00502711">
              <w:t>(=</w:t>
            </w:r>
            <w:r w:rsidRPr="00502711">
              <w:rPr>
                <w:rFonts w:hint="eastAsia"/>
              </w:rPr>
              <w:t>①</w:t>
            </w:r>
            <w:r>
              <w:rPr>
                <w:rFonts w:hint="eastAsia"/>
              </w:rPr>
              <w:t>T</w:t>
            </w:r>
            <w:r>
              <w:t>emporal relationship</w:t>
            </w:r>
            <w:r w:rsidRPr="00502711">
              <w:t xml:space="preserve">, </w:t>
            </w:r>
            <w:r w:rsidRPr="00502711">
              <w:rPr>
                <w:rFonts w:hint="eastAsia"/>
              </w:rPr>
              <w:t>②</w:t>
            </w:r>
            <w:r>
              <w:rPr>
                <w:rFonts w:hint="eastAsia"/>
              </w:rPr>
              <w:t>D</w:t>
            </w:r>
            <w:r>
              <w:t>ose-response relationship</w:t>
            </w:r>
            <w:r w:rsidRPr="00502711">
              <w:t xml:space="preserve">, </w:t>
            </w:r>
            <w:r w:rsidRPr="00502711">
              <w:rPr>
                <w:rFonts w:hint="eastAsia"/>
              </w:rPr>
              <w:t>③</w:t>
            </w:r>
            <w:r>
              <w:t>Reversibility</w:t>
            </w:r>
            <w:r w:rsidRPr="00502711">
              <w:t xml:space="preserve">, </w:t>
            </w:r>
            <w:r w:rsidRPr="00502711">
              <w:rPr>
                <w:rFonts w:hint="eastAsia"/>
              </w:rPr>
              <w:t>④</w:t>
            </w:r>
            <w:r>
              <w:rPr>
                <w:rFonts w:hint="eastAsia"/>
              </w:rPr>
              <w:t>B</w:t>
            </w:r>
            <w:r>
              <w:t>iological plausibility</w:t>
            </w:r>
            <w:r w:rsidRPr="00502711">
              <w:t>)</w:t>
            </w:r>
          </w:p>
        </w:tc>
        <w:tc>
          <w:tcPr>
            <w:tcW w:w="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69A36" w14:textId="77777777" w:rsidR="00F665E3" w:rsidRPr="00502711" w:rsidRDefault="00F665E3" w:rsidP="00315B65">
            <w:pPr>
              <w:jc w:val="center"/>
            </w:pPr>
            <w:r w:rsidRPr="00502711">
              <w:t>(</w:t>
            </w:r>
            <w:r>
              <w:t xml:space="preserve">Considerably </w:t>
            </w:r>
            <w:r>
              <w:rPr>
                <w:rFonts w:hint="eastAsia"/>
              </w:rPr>
              <w:t>h</w:t>
            </w:r>
            <w:r>
              <w:t>igh level of</w:t>
            </w:r>
            <w:r w:rsidRPr="00502711">
              <w:t>)</w:t>
            </w:r>
          </w:p>
          <w:p w14:paraId="2336F750" w14:textId="77777777" w:rsidR="00F665E3" w:rsidRPr="00502711" w:rsidRDefault="00F665E3" w:rsidP="00315B65">
            <w:pPr>
              <w:jc w:val="center"/>
            </w:pPr>
            <w:r>
              <w:rPr>
                <w:b/>
                <w:bCs/>
              </w:rPr>
              <w:t>Epidemiological correlation</w:t>
            </w:r>
          </w:p>
        </w:tc>
      </w:tr>
      <w:tr w:rsidR="00F665E3" w:rsidRPr="00502711" w14:paraId="4897D352" w14:textId="77777777" w:rsidTr="00315B65">
        <w:trPr>
          <w:trHeight w:val="1613"/>
        </w:trPr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921C4" w14:textId="77777777" w:rsidR="00F665E3" w:rsidRPr="00502711" w:rsidRDefault="00F665E3" w:rsidP="00315B65">
            <w:r>
              <w:rPr>
                <w:rFonts w:hint="eastAsia"/>
              </w:rPr>
              <w:t>S</w:t>
            </w:r>
            <w:r>
              <w:t>pecific Causation</w:t>
            </w:r>
          </w:p>
          <w:p w14:paraId="47611A9E" w14:textId="77777777" w:rsidR="00F665E3" w:rsidRPr="00502711" w:rsidRDefault="00F665E3" w:rsidP="00315B65"/>
        </w:tc>
        <w:tc>
          <w:tcPr>
            <w:tcW w:w="3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470500" w14:textId="77777777" w:rsidR="00F665E3" w:rsidRPr="006E1FBB" w:rsidRDefault="00F665E3" w:rsidP="00315B65">
            <w:pPr>
              <w:jc w:val="center"/>
            </w:pPr>
            <w:r w:rsidRPr="006E1FBB">
              <w:rPr>
                <w:b/>
                <w:bCs/>
              </w:rPr>
              <w:t xml:space="preserve">Epidemiological causation + </w:t>
            </w:r>
            <w:r w:rsidRPr="006E1FBB">
              <w:rPr>
                <w:rFonts w:hint="eastAsia"/>
                <w:b/>
                <w:bCs/>
              </w:rPr>
              <w:t>E</w:t>
            </w:r>
            <w:r w:rsidRPr="006E1FBB">
              <w:rPr>
                <w:b/>
                <w:bCs/>
              </w:rPr>
              <w:t>xposure</w:t>
            </w:r>
            <w:r w:rsidRPr="006E1FBB">
              <w:rPr>
                <w:rFonts w:hint="eastAsia"/>
                <w:b/>
                <w:bCs/>
              </w:rPr>
              <w:t xml:space="preserve"> </w:t>
            </w:r>
            <w:r w:rsidRPr="006E1FBB">
              <w:rPr>
                <w:b/>
                <w:bCs/>
              </w:rPr>
              <w:t xml:space="preserve">+ Disease occurred/worsened after </w:t>
            </w:r>
            <w:proofErr w:type="gramStart"/>
            <w:r w:rsidRPr="006E1FBB">
              <w:rPr>
                <w:b/>
                <w:bCs/>
              </w:rPr>
              <w:t>exposure</w:t>
            </w:r>
            <w:proofErr w:type="gramEnd"/>
          </w:p>
          <w:p w14:paraId="0697B688" w14:textId="77777777" w:rsidR="00F665E3" w:rsidRPr="006E1FBB" w:rsidRDefault="00F665E3" w:rsidP="00315B65">
            <w:pPr>
              <w:jc w:val="center"/>
            </w:pPr>
            <w:r w:rsidRPr="006E1FBB">
              <w:t>(As proved considerable plausibility)</w:t>
            </w:r>
          </w:p>
        </w:tc>
        <w:tc>
          <w:tcPr>
            <w:tcW w:w="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237AE" w14:textId="77777777" w:rsidR="00F665E3" w:rsidRPr="006E1FBB" w:rsidRDefault="00F665E3" w:rsidP="00315B65">
            <w:pPr>
              <w:jc w:val="center"/>
            </w:pPr>
            <w:r w:rsidRPr="006E1FBB">
              <w:rPr>
                <w:u w:val="single"/>
              </w:rPr>
              <w:t>(</w:t>
            </w:r>
            <w:r w:rsidRPr="006E1FBB">
              <w:t>Epidemiological causation + Exposure + Disease occurred/worsened after exposure</w:t>
            </w:r>
            <w:r w:rsidRPr="006E1FBB">
              <w:rPr>
                <w:u w:val="single"/>
              </w:rPr>
              <w:t>)</w:t>
            </w:r>
          </w:p>
          <w:p w14:paraId="585ED17F" w14:textId="77777777" w:rsidR="00F665E3" w:rsidRPr="006E1FBB" w:rsidRDefault="00F665E3" w:rsidP="00315B65">
            <w:pPr>
              <w:jc w:val="center"/>
            </w:pPr>
            <w:r w:rsidRPr="006E1FBB">
              <w:t xml:space="preserve">Additional demonstration including the period and extent of exposure, time of onset, health status and life habit before the exposure, history of disease status, and family medical history, </w:t>
            </w:r>
            <w:proofErr w:type="spellStart"/>
            <w:r w:rsidRPr="006E1FBB">
              <w:t>etc</w:t>
            </w:r>
            <w:proofErr w:type="spellEnd"/>
            <w:r w:rsidRPr="006E1FBB">
              <w:t xml:space="preserve"> (As proved plausibility)</w:t>
            </w:r>
          </w:p>
        </w:tc>
      </w:tr>
    </w:tbl>
    <w:p w14:paraId="15572B1C" w14:textId="628A07E0" w:rsidR="00F665E3" w:rsidRPr="007B50C9" w:rsidRDefault="00F665E3" w:rsidP="00F665E3"/>
    <w:sectPr w:rsidR="00F665E3" w:rsidRPr="007B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2F96C" w14:textId="77777777" w:rsidR="00805818" w:rsidRDefault="00805818" w:rsidP="00B5287B">
      <w:pPr>
        <w:spacing w:after="0" w:line="240" w:lineRule="auto"/>
      </w:pPr>
      <w:r>
        <w:separator/>
      </w:r>
    </w:p>
  </w:endnote>
  <w:endnote w:type="continuationSeparator" w:id="0">
    <w:p w14:paraId="77BE8772" w14:textId="77777777" w:rsidR="00805818" w:rsidRDefault="00805818" w:rsidP="00B5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C7704" w14:textId="77777777" w:rsidR="00805818" w:rsidRDefault="00805818" w:rsidP="00B5287B">
      <w:pPr>
        <w:spacing w:after="0" w:line="240" w:lineRule="auto"/>
      </w:pPr>
      <w:r>
        <w:separator/>
      </w:r>
    </w:p>
  </w:footnote>
  <w:footnote w:type="continuationSeparator" w:id="0">
    <w:p w14:paraId="45D7302B" w14:textId="77777777" w:rsidR="00805818" w:rsidRDefault="00805818" w:rsidP="00B5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E3"/>
    <w:rsid w:val="00075A46"/>
    <w:rsid w:val="001F075D"/>
    <w:rsid w:val="003F7E9E"/>
    <w:rsid w:val="004F5D96"/>
    <w:rsid w:val="005519C6"/>
    <w:rsid w:val="005576A0"/>
    <w:rsid w:val="005D6C21"/>
    <w:rsid w:val="005F5FF1"/>
    <w:rsid w:val="006D053A"/>
    <w:rsid w:val="006F5DDA"/>
    <w:rsid w:val="007B50C9"/>
    <w:rsid w:val="00805818"/>
    <w:rsid w:val="0087590B"/>
    <w:rsid w:val="00B5287B"/>
    <w:rsid w:val="00DE025F"/>
    <w:rsid w:val="00E52E15"/>
    <w:rsid w:val="00F6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13DD"/>
  <w15:chartTrackingRefBased/>
  <w15:docId w15:val="{1DDB0DE2-3EE4-407E-B445-163A4EB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665E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87B"/>
  </w:style>
  <w:style w:type="paragraph" w:styleId="a4">
    <w:name w:val="footer"/>
    <w:basedOn w:val="a"/>
    <w:link w:val="Char0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a</dc:creator>
  <cp:keywords/>
  <dc:description/>
  <cp:lastModifiedBy>이제인</cp:lastModifiedBy>
  <cp:revision>2</cp:revision>
  <dcterms:created xsi:type="dcterms:W3CDTF">2024-01-16T07:17:00Z</dcterms:created>
  <dcterms:modified xsi:type="dcterms:W3CDTF">2024-01-16T07:17:00Z</dcterms:modified>
</cp:coreProperties>
</file>